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4A936" w14:textId="508DB95D" w:rsidR="00942586" w:rsidRPr="00942586" w:rsidRDefault="00942586">
      <w:pPr>
        <w:rPr>
          <w:rFonts w:ascii="Times New Roman" w:hAnsi="Times New Roman" w:cs="Times New Roman"/>
        </w:rPr>
      </w:pPr>
      <w:r w:rsidRPr="00942586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>. Summary of articles included in scoping review</w:t>
      </w:r>
    </w:p>
    <w:p w14:paraId="2638EC26" w14:textId="77777777" w:rsidR="00942586" w:rsidRPr="00942586" w:rsidRDefault="00942586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79"/>
        <w:gridCol w:w="1151"/>
        <w:gridCol w:w="1920"/>
        <w:gridCol w:w="1722"/>
        <w:gridCol w:w="1892"/>
        <w:gridCol w:w="1696"/>
      </w:tblGrid>
      <w:tr w:rsidR="00CA1D67" w:rsidRPr="00942586" w14:paraId="40370EEE" w14:textId="77777777" w:rsidTr="00942586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8710D" w14:textId="77777777" w:rsidR="00CA1D67" w:rsidRPr="00942586" w:rsidRDefault="00CA1D67" w:rsidP="00CA1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5BB71" w14:textId="77777777" w:rsidR="00CA1D67" w:rsidRPr="00942586" w:rsidRDefault="00CA1D67" w:rsidP="00CA1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Location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4AEFA" w14:textId="77777777" w:rsidR="00CA1D67" w:rsidRPr="00942586" w:rsidRDefault="00CA1D67" w:rsidP="00942586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966E4" w14:textId="77777777" w:rsidR="00CA1D67" w:rsidRPr="00942586" w:rsidRDefault="00CA1D67" w:rsidP="00942586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Area of Practice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D09E7" w14:textId="77777777" w:rsidR="00CA1D67" w:rsidRPr="00942586" w:rsidRDefault="00CA1D67" w:rsidP="00942586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Type of Evaluation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1AAED" w14:textId="77777777" w:rsidR="00CA1D67" w:rsidRPr="00942586" w:rsidRDefault="00CA1D67" w:rsidP="00942586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Method of Measurement</w:t>
            </w:r>
          </w:p>
        </w:tc>
      </w:tr>
      <w:tr w:rsidR="00CA1D67" w:rsidRPr="00942586" w14:paraId="63B89654" w14:textId="77777777" w:rsidTr="00942586">
        <w:trPr>
          <w:trHeight w:val="2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48938" w14:textId="41EA8A59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Abraham, A. J., Andrews, C. M., Grogan, C. M., Pollack, H. A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’Aunno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T., Humphreys, K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Friedman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P. D. (2018). State-targeted funding and technical assistance to increase access to medication treatment for opioid use disorder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Psychiatric services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69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4), 448-455.</w:t>
            </w:r>
          </w:p>
          <w:p w14:paraId="5DCA465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2F50EB22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93D4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FF8D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456 non-OTP programs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B726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1C39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A868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2AB9DAF4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BFCE4" w14:textId="33F90817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Abraham, A. J., Smith, B. T., Andrews, C. M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ersamira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C. S., Grogan, C. M., Pollack, H. A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Friedman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P. D. (2019). Changes in state technical assistance priorities and block grant funds for addiction after ACA implementation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American journal of public healt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09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6), 885-891.</w:t>
            </w:r>
          </w:p>
          <w:p w14:paraId="73B832B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38D191A4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D201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5C2B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2014 n = 50 individuals and 2017 n = 49 individuals.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BB99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B271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7DD1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6F761F0D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1986F" w14:textId="7C7DB66B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Arevia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A. C., Jones, F., Tang, L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herbourne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C. D., Jones, L., Miranda, J., &amp; Community Partners in Care Writing Group. (2019). Depression remission from community coalitions versus individual program support for services: findings from Community Partners in Care, Los Angeles, California, 2010–2016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American Journal of Public Healt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09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S3), S205-S213.</w:t>
            </w:r>
          </w:p>
          <w:p w14:paraId="7DCC2C7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3911B357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9E25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 City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D770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283 individual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D1E5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1C9A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28BB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20D69A82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22B70" w14:textId="1CD2CC57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Asada, Y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Gilmet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K., Welter, C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assuda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-Barnett, G., Kapadia, D. A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Fage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M. (2019). Applying theory of change to a structural change initiative: Evaluation of model communities in a diverse county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Health Education &amp; Behavior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46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377-387.</w:t>
            </w:r>
          </w:p>
          <w:p w14:paraId="5DF5E9D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7F9928F2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4D42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AFEE1" w14:textId="11F2826C" w:rsidR="00CA1D67" w:rsidRPr="00942586" w:rsidRDefault="00CA1D67" w:rsidP="008B224D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 xml:space="preserve">6 </w:t>
            </w:r>
            <w:r w:rsidR="008B224D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942586">
              <w:rPr>
                <w:rFonts w:ascii="Times New Roman" w:eastAsia="Times New Roman" w:hAnsi="Times New Roman" w:cs="Times New Roman"/>
                <w:color w:val="000000"/>
              </w:rPr>
              <w:t xml:space="preserve">odel </w:t>
            </w:r>
            <w:r w:rsidR="008B224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mmunitie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0F87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901A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1AA1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terview</w:t>
            </w:r>
          </w:p>
        </w:tc>
      </w:tr>
      <w:tr w:rsidR="00CA1D67" w:rsidRPr="00942586" w14:paraId="165CEA06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22D83" w14:textId="3E19AF55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Baker, H. M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Ranney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L. M., &amp; Goldstein, A. O. (2016). Pilot implementation of a wellness and tobacco cessation curriculum in north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arolina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group home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Community mental health journal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52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4), 433-438.</w:t>
            </w:r>
          </w:p>
          <w:p w14:paraId="7A6826D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5CC8F4F2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9D98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A11C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2 group home facilitie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949B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F1CA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AD43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terview</w:t>
            </w:r>
          </w:p>
        </w:tc>
      </w:tr>
      <w:tr w:rsidR="00CA1D67" w:rsidRPr="00942586" w14:paraId="39661753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AB50F" w14:textId="08A80E6F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aldwin, C. K., &amp; Wilder, Q. (2014). Inside quality: Examination of quality improvement processes in afterschool youth program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Child &amp; Youth Services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5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2), 152-168.</w:t>
            </w:r>
          </w:p>
          <w:p w14:paraId="323E6E8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3550C1DD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A04B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3BA9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3 afterschool program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B2D0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AE8B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DD99E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7A990BEC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98DEA" w14:textId="2021E47E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Barwick, M. A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Urajnik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D. J., &amp; Moore, J. E. (2014). Training and maintaining system-wide reliability in outcome management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Child and Family Studies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3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85-94.</w:t>
            </w:r>
          </w:p>
          <w:p w14:paraId="4F476DE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49E61DC7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137F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n-US-Region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D661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315 external TA group; 140 internal TA group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3166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5FBCF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1557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terview</w:t>
            </w:r>
          </w:p>
        </w:tc>
      </w:tr>
      <w:tr w:rsidR="00CA1D67" w:rsidRPr="00942586" w14:paraId="50BB1FB6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B5E6F" w14:textId="2B07D595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Beach, L. B., Reidy, E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arro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R., Johnson, A. K., Lindeman, P., Phillips, G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, ...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&amp; Greene, G. J. (2020). Application of a Multisite Empowerment Evaluation Approach to Increase Evaluation Capacity Among HIV Services Providers: Results From Project Pride in Chicago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AIDS Education and Prevention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2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2), 137-S5.</w:t>
            </w:r>
          </w:p>
          <w:p w14:paraId="66997F0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E12B25A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0DAF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E3A3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41 individual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CE23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HIV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F50B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761A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2EAC4EA7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C583E" w14:textId="29AA4D50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ellei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C. (2013). Supporting instructional improvement in low-performing schools to increase students’ academic achievement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The journal of educational researc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06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235-248.</w:t>
            </w:r>
          </w:p>
          <w:p w14:paraId="0564CAE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592152C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2F9E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on-US-City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8C56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69 primary school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95DF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61E3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16C1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2C273724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21B29" w14:textId="06C80B42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euerman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D. W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Amelina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M. (2018). Does participatory budgeting improve decentralized public service delivery? Experimental evidence from rural Russia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Economics of Governanc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9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4), 339-379.</w:t>
            </w:r>
          </w:p>
          <w:p w14:paraId="43649D9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FE8BA1B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858D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on-US-Multi-Region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5822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09 settleme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E0B2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E7E8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8029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3C14B76D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B17F9" w14:textId="05FDC588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Boas, S. J., Bishop, T. F., Ryan, A. M., Shih, S. C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asalino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L. P. (2014, July). Electronic health records and technical assistance to improve quality of primary 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care: lessons for regional extension centers. In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Healthcar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 (Vol. 2, No. 2, pp. 103-106). Elsevier.</w:t>
            </w:r>
          </w:p>
          <w:p w14:paraId="738F9D9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485398A1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324F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EE93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7 physician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C5744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EH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B132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Process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A719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terview</w:t>
            </w:r>
          </w:p>
        </w:tc>
      </w:tr>
      <w:tr w:rsidR="00CA1D67" w:rsidRPr="00942586" w14:paraId="47F118F6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D96F6" w14:textId="679C8F20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Bonney, T., Welter, C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Jarpe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-Ratner, E., &amp; Conroy, L. M. (2019). Understanding the role of academic partners as technical assistance providers: results from an exploratory study to address precarious work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International Journal of Environmental Research and Public Healt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6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20), 3903.</w:t>
            </w:r>
          </w:p>
          <w:p w14:paraId="7C2BBB8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4724FDFC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0833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7B21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22 individual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7409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4E76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DFD0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1BAE2262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77547" w14:textId="34C62261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raciszewski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J. M., Olson, B. D., Jason, L. A., &amp; Ferrari, J. R. (2006). Chapter 5: The Influence of Policy on the Differential Expansion of Male and Female Self-Run Recovery Setting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Prevention &amp; Intervention in the Community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1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-2), 51-62.</w:t>
            </w:r>
          </w:p>
          <w:p w14:paraId="3021B24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413AEB73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77FA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</w:t>
            </w:r>
          </w:p>
          <w:p w14:paraId="7998300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890D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568 individual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A007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Housing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1C0E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35E8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03173AF4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9CC11" w14:textId="17C18C90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rud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M. B., Dunst, C. J., Wilson, C., &amp; Stayton, V. (2013). Predictors of confidence and competence among early childhood interventionist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Early Childhood Teacher Education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4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249-267.</w:t>
            </w:r>
          </w:p>
          <w:p w14:paraId="773A355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2FC66013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07FB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 Multi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04C8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668 individual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5721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7F23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50C5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6F2A30F8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D51D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Buller, D. B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ettinghaus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E. P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Helme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D., Young, W. F., Borland, R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aloy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J. A., ... &amp; Walther, J. B. (2011). Supporting tobacco control: Stimulating local newspaper coverage with a technical assistance website for local coalition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Health Promotion </w:t>
            </w:r>
          </w:p>
          <w:p w14:paraId="2479B5F2" w14:textId="0F1C6FCC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Practic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2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6_suppl_2), 186S-194S.</w:t>
            </w:r>
          </w:p>
          <w:p w14:paraId="50F992E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6C45D3A9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5F6E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EB7B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24 coalitions; 73 newspaper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BBF1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F226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8DBE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59B31512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58F82" w14:textId="11850DFF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ampbell, R., Townsend, S. M., Shaw, J., Karim, N., &amp; Markowitz, J. (2015). Can a workbook work? Examining whether a practitioner evaluation toolkit can promote instrumental use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Evaluation and Program Planning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52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107-117.</w:t>
            </w:r>
          </w:p>
          <w:p w14:paraId="3876A8F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2A7F39FB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01E2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1EBC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6 program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EF05E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1B21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9703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3437190F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C2FA0" w14:textId="3B3C971F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amponeschi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J., Vogt, C. M., Creswell, P. D., Mueller, M., Christenson, M., &amp; Werner, M. A. (2017). Taking action with data: improving environmental public health at the community level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Public Health Management and Practic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3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S72-S78.</w:t>
            </w:r>
          </w:p>
          <w:p w14:paraId="1E7E4B1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0DFBF009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433C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24C9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8 local health departme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09EF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F0B0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5CB5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2EB7C33C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9145D" w14:textId="6E1482FB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Castillo, E. G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han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R., Tang, L., Chung, B., Jones, F., Whittington, Y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, ...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&amp; Wells, K. B. (2018). Improving depression care for adults with serious mental illness in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underresourced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areas: community coalitions versus technical support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Psychiatric services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69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2), 195-203.</w:t>
            </w:r>
          </w:p>
          <w:p w14:paraId="23F1C32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7D1F0B4C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0168C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 City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E8CF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504 individual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2A94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623E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D07F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3F76DF9E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99E3A" w14:textId="0CD8A5A2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erully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J. L., Collins, R. L., Wong, E. C., &amp; Yu, J. (2016). The Mental Health Association of San Francisco Partner Organizations Meet Their Goals in Stigma Reduction Efforts: Results of a Qualitative Evaluation of the Technical Assistance Proces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Rand Health Quarterly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5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.</w:t>
            </w:r>
          </w:p>
          <w:p w14:paraId="6E56F1F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03C7F137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D6BC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D606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5 community partner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738F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1196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Process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58245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terview</w:t>
            </w:r>
          </w:p>
        </w:tc>
      </w:tr>
      <w:tr w:rsidR="00CA1D67" w:rsidRPr="00942586" w14:paraId="49E11F69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D8B36" w14:textId="188E9BAE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haple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M., &amp; Sacks, S. (2016). The impact of technical assistance and implementation support on program capacity to deliver integrated service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The Journal of Behavioral Health Services &amp; Researc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43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3-17.</w:t>
            </w:r>
          </w:p>
          <w:p w14:paraId="31F7262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5B827626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B805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7A96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20 outpatient program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BA54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1214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5DA3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518F9FE7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ED829" w14:textId="71803628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hiappone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A., Smith, T. M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Estabrooks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P. A., Rasmussen, C. G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las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C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Yaroch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A. L. (2018). Technical assistance and changes in nutrition and physical activity practices in the National Early Care and Education Learning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ollaboratives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Project, 2015–2016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Preventing chronic diseas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5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E47.</w:t>
            </w:r>
          </w:p>
          <w:p w14:paraId="5EAA840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093785A6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EE23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 Multi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9E2B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84 program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BC5A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hild Welfar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94C9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D011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03891BBB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644E0" w14:textId="4E9714B8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hilenski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S. M., Welsh, J., Olson, J., Hoffman, L., Perkins, D. F., &amp; Feinberg, M. E. (2018). Examining the highs and lows of the collaborative relationship between technical assistance providers and prevention implementer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Prevention Scienc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9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2), 250-259.</w:t>
            </w:r>
          </w:p>
          <w:p w14:paraId="1502C87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3BBD04B1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9C06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 Multi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83CC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4 communitie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FE7E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hild Welfar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01AF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7BA0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7EE45986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97F58" w14:textId="26D03240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hilenski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S. M., Perkins, D. F., Olson, J., Hoffman, L., Feinberg, M. E., Greenberg, M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, ...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poth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R. (2016). The power of a collaborative relationship between technical assistance providers and community prevention teams: A correlational and longitudinal study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Evaluation and Program Planning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54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19-29.</w:t>
            </w:r>
          </w:p>
          <w:p w14:paraId="1C24989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27972577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51F8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 Multi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8051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4 communitie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91FD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79A6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B41B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564C93AE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B604B" w14:textId="42FFB74C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hinma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M., Hunter, S. B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Eben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P., Paddock, S. M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tillma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L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Imm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P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Wandersma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A. (2008). The getting to outcomes demonstration and evaluation: an illustration of the prevention support system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American journal of community psychology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41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206-224.</w:t>
            </w:r>
          </w:p>
          <w:p w14:paraId="6727A68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7BB9E566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2773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32D1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2 community-based prevention coalition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60EE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72A5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0CED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50573C3E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A582C" w14:textId="772CE45B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Chinma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M., Hannah, G., &amp; McCarthy, S. (2012). Lessons learned from a quality improvement intervention with homeless veteran service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Health Care for the Poor and Underserved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3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210-224.</w:t>
            </w:r>
          </w:p>
          <w:p w14:paraId="10416A4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37A56148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1E41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Region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7430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54 staff members participated in study, 32 staff members received TA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26D9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3B0E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6160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571413EE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EF77B" w14:textId="3897CD89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hinma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M., Acosta, J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Eben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P., Burkhart, Q., Malone, P. S., Paddock, S. M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, ...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Tellett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-Royce, N. (2013). Intervening with practitioners to improve the quality of prevention: one-year findings from a randomized trial of assets-getting to outcome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The Journal of Primary Prevention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4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173-191.</w:t>
            </w:r>
          </w:p>
          <w:p w14:paraId="32B4D82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7C59052B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83A8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958A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2 prevention coalition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BE1C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07B1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EC9E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34FCDB03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D8513" w14:textId="5ED4889C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hinma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M., Acosta, J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Eben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P., Malone, P. S., &amp; Slaughter, M. E. (2015). Can implementation support help community-based settings better deliver evidence-based sexual health promotion programs? A randomized trial of Getting To Outcomes®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Implementation Scienc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1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1-16.</w:t>
            </w:r>
          </w:p>
          <w:p w14:paraId="1A89B6F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0F70E29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6EFB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 Multi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741D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32 Boys and Girls Club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64A7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hild Welfar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4BF1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4480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38649A55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AD615" w14:textId="303D09F5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Choi, J. H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cCart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A. B., Hicks, T. A., &amp; Sailor, W. (2019). An analysis of mediating effects of school leadership on MTSS 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implementation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The Journal of Special Education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53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15-27.</w:t>
            </w:r>
          </w:p>
          <w:p w14:paraId="30B3C8E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4A3D539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7AD4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F076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59 school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CFF6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DB56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42A3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2963516D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18F9D" w14:textId="7C2E4783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lark, N. M., Cushing, L. S., &amp; Kennedy, C. H. (2004). An intensive onsite technical assistance model to promote inclusive educational practices for students with disabilities in middle school and high school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Research and Practice for Persons with Severe Disabilities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9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4), 253-262.</w:t>
            </w:r>
          </w:p>
          <w:p w14:paraId="167A5C6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336F409E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ECB4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979D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3 teacher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45AD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EB2B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BF06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40246DAB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7958B" w14:textId="6F36F5BD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Coleman, K., Phillips, K. E., Van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orkulo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N., Daniel, D. M., Johnson, K. E., Wagner, E. H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ugarma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J. R. (2014). Unlocking the black box: supporting practices to become patient-centered medical home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Medical car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S11-S17.</w:t>
            </w:r>
          </w:p>
          <w:p w14:paraId="2A7E413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0970D243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F02D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5DF72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65 safety net site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EB03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9FD4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740F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6F622332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01176" w14:textId="4898574F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Compton, D. W., MacDonald, G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aizerma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M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chooley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M., &amp; Zhang, L. (2008). Using evaluation capacity building (ECB) to interpret evaluation strategy and practice in the United States National Tobacco Control Program (NTCP): A preliminary study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The Canadian Journal of Program Evaluation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3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199.</w:t>
            </w:r>
          </w:p>
          <w:p w14:paraId="175A4F5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41FABBA0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CC83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 Multi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9865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5 state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3F02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0F09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BBF2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29534465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D2D0D" w14:textId="7EA35835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Dancy-Scott, N., Williams-Livingston, A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Plum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A., Dutcher, G. A., &amp; Siegel, E. R. (2016). Enhancing the capacity of community organizations to evaluate HIV/AIDS information outreach: A pilot experiment in expert consultation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Information services &amp; us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6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-4), 217-230.</w:t>
            </w:r>
          </w:p>
          <w:p w14:paraId="5B7BD6A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7FE6172C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13EFD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3F01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4 ACIOP awardee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E103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HIV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1363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8EDB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5798C1C9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39DCC" w14:textId="38E67FA3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uffy, J. L., Prince, M. S., Johnson, E. E., Alton, F. L., Flynn, S., Faye, A. M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, ...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Hinzey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A. L. (2012). Enhancing teen pregnancy prevention in local communities: Capacity building using the interactive systems framework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American Journal of Community Psychology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50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370-385.</w:t>
            </w:r>
          </w:p>
          <w:p w14:paraId="7DBB682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40798369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326F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B9B9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4 partner organization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BD37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CEC4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21EE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02897879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F2BFF" w14:textId="19988FFE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Elliott, D. S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ihalic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S. (2004). Issues in disseminating and replicating effective prevention program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Prevention Scienc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5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47-53.</w:t>
            </w:r>
          </w:p>
          <w:p w14:paraId="0CD8D0A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6A57A668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7DCA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858E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42 site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7107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EDBA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D614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CA1D67" w:rsidRPr="00942586" w14:paraId="4F0FB402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F7CB7" w14:textId="74CA48AC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Emmons, K. M., Geller, A. C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Viswanath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V., Rutsch, L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Zwir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J., Gorham, S., &amp; Puleo, E. (2008). The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unWise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Policy intervention for school-based sun protection: 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a pilot study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The Journal of School Nursing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4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4), 215-221.</w:t>
            </w:r>
          </w:p>
          <w:p w14:paraId="0F52E7C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0EC0729F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9E4C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B584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28 school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754E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1982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6253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699E4F39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98D91" w14:textId="7A933394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Emshoff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J., Blakely, C., Gray, D., Jakes, S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rounstei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P., Coulter, J., &amp; Gardner, S. (2003). An ESID case study at the federal level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American Journal of Community Psychology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2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-4), 345-357.</w:t>
            </w:r>
          </w:p>
          <w:p w14:paraId="7C2EB6F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5A38A92C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EF15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DC08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6 sites 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06CD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C2D8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A669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446EF353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22987" w14:textId="272EFC6D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Farrell, A. F., Collier‐Meek, M. A., &amp; Furman, M. J. (2019). Supporting out‐of‐school time staff in low resource communities: A professional development approach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American journal of community psychology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63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-4), 378-390.</w:t>
            </w:r>
          </w:p>
          <w:p w14:paraId="5096A67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6010087E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2ABB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Region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201B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3 Out-of-School Time program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9985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5EB9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AE8B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atural Observation</w:t>
            </w:r>
          </w:p>
        </w:tc>
      </w:tr>
      <w:tr w:rsidR="00CA1D67" w:rsidRPr="00942586" w14:paraId="53C8509C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98334" w14:textId="3E7CAD92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Feinberg, M. E., Ridenour, T. A., &amp; Greenberg, M. T. (2008). The longitudinal effect of technical assistance dosage on the functioning of Communities That Care prevention boards in Pennsylvania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The Journal of Primary Prevention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9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2), 145-165.</w:t>
            </w:r>
          </w:p>
          <w:p w14:paraId="501B966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23AB49BE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38CE9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99AF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2003-2005: 570, 867, 819 individual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BE81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4018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AF72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4D3ACD4E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9486A" w14:textId="4D66AC03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Furukawa, M. F., King, J., &amp; Patel, V. (2015). Physician attitudes on ease of use of 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EHR functionalities related to meaningful use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 xml:space="preserve">Am J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Manag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 xml:space="preserve"> Car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1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2), e684-e692.</w:t>
            </w:r>
          </w:p>
          <w:p w14:paraId="76E1D5D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32EBD8E2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C2FC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2427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793 individual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D4A5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EH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8D2E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FBAB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3A02759B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30678" w14:textId="50D48DE3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Gibbs, D. A., Hawkins, S. R., Clinton-Sherrod, A. M., &amp; Noonan, R. K. (2009). Empowering programs with evaluation technical assistance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Health Promotion Practic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0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_suppl), 38S-44S.</w:t>
            </w:r>
          </w:p>
          <w:p w14:paraId="05542B1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77C2155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7776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C3C6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7 participa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605A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0471A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7CE4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terview</w:t>
            </w:r>
          </w:p>
        </w:tc>
      </w:tr>
      <w:tr w:rsidR="00CA1D67" w:rsidRPr="00942586" w14:paraId="12618197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68B09" w14:textId="0905BADF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Gibbs, D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Napp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D., Jolly, D., Westover, B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Uhl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G. (2002). Increasing evaluation capacity within community-based HIV prevention program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Evaluation and program Planning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5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261-269.</w:t>
            </w:r>
          </w:p>
          <w:p w14:paraId="3BDEA24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77F095EF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4DE7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78A1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61 CBOs, nine health departments, and 28 technical assistance provider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A89A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HIV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F7C9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BC49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terview</w:t>
            </w:r>
          </w:p>
        </w:tc>
      </w:tr>
      <w:tr w:rsidR="00CA1D67" w:rsidRPr="00942586" w14:paraId="684D7013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54231" w14:textId="670355A7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Gothro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A., Hanno, E. S., &amp; Bradley, M. C. (2020). Challenges and solutions in evaluation technical assistance during design and early implementation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Evaluation Review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0193841X20911527.</w:t>
            </w:r>
          </w:p>
          <w:p w14:paraId="05F9D0C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61B91E73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21B0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317E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8 communities (YARH) &amp; 9 cohorts (P3)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8121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hild Welfar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BDAA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FCC4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CA1D67" w:rsidRPr="00942586" w14:paraId="6A197DED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D186DA" w14:textId="5BCBCF84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Grisham-Brown, J., Hallam, R. A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Pretti-Frontczak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K. (2008). Preparing Head Start personnel to use a curriculum-based assessment: An innovative practice in the 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“age of accountability”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Early Intervention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0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4), 271-281.</w:t>
            </w:r>
          </w:p>
          <w:p w14:paraId="34E4D7A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6A2F665C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6B95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19B0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6 individuals; 14 individual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5DDA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5DFC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7D74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CA1D67" w:rsidRPr="00942586" w14:paraId="3D56FF3F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0D878" w14:textId="4A317C81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Gross, J. M., McCarthy, C. F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Verani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A. R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Iliffe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J., Kelley, M. A., Hepburn, K. W., ... &amp; Riley, P. L. (2018). Evaluation of the impact of the ARC program on national nursing and midwifery regulations, leadership, and organizational capacity in East, Central, and Southern Africa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BMC Health Services Researc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8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1-11.</w:t>
            </w:r>
          </w:p>
          <w:p w14:paraId="6782371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0E7D589A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CB9B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on-US-Multi-Region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DEDB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7 individual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6252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HIV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B490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DEDC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6105BEBD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AF093" w14:textId="0988E346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Guti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S. A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Amico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K. R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Hunguana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E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unguambe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A. O., &amp; Rose, C. D. (2017). The relationship of repeated technical assistance support visits to the delivery of positive health, dignity, and prevention (PHDP) messages by healthcare providers in Mozambique: A longitudinal multilevel analysi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the International Association of Providers of AIDS Care (JIAPAC)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6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5), 487-493.</w:t>
            </w:r>
          </w:p>
          <w:p w14:paraId="6383AD7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663C0553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53DC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on-US-Country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F17F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53 healthcare provider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6319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HIV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890A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1E54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0EEBA711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352B8" w14:textId="4DA1F762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Honeycutt, S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arvalho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M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Glanz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K., Daniel, S. D., &amp; Kegler, M. C. (2012). Research to reality: a process evaluation of a mini-grants program to disseminate evidence-based nutrition programs to rural 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churches and worksite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Public Health Management and Practic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8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5), 431-439.</w:t>
            </w:r>
          </w:p>
          <w:p w14:paraId="599C45F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47393290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5905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FEF4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7 organization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DBCA0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ancer 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1D70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Process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28D1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65B50450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4E662" w14:textId="5B33F223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Hager, E. R., Song, H. J., Lane, H. G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Guo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H. H., Jaspers, L. H., &amp; Lopes, M. A. (2018). Pilot-testing an intervention to enhance wellness policy implementation in schools: Wellness Champions for Change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nutrition education and behavior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50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8), 765-775.</w:t>
            </w:r>
          </w:p>
          <w:p w14:paraId="72DCFC6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7CB701B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9813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F78D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6 school distric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BCA1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4A31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218F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614F016A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35491" w14:textId="22CC1DDD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Heath, E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ano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V., Mast, D. K., Kibbe, D., &amp; Lyn, R. (2021). Increasing community readiness for childhood obesity prevention: a case study of four communities in Georgia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Health Promotion Practic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2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5), 676-684.</w:t>
            </w:r>
          </w:p>
          <w:p w14:paraId="0BA2795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F8020E9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B433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E742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4 coalitions; community stakeholders in 2012 (n = 20) and 2017 (n = 18)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A56C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hild Welfar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FF7F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9B41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terview</w:t>
            </w:r>
          </w:p>
        </w:tc>
      </w:tr>
      <w:tr w:rsidR="00CA1D67" w:rsidRPr="00942586" w14:paraId="49007DB7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633B9" w14:textId="731587BE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Hefelfing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J., Patty, A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Ussery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A., &amp; Young, W. (2013). Technical assistance from state health departments for communities engaged in policy, systems, and environmental change: the ACHIEVE Program.</w:t>
            </w:r>
          </w:p>
          <w:p w14:paraId="1C058A5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362B0F7B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DC24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289B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64 individual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9F13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8C77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9084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042FC798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E3A61B" w14:textId="1B9A2C37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Heisey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‐Grove, D., &amp; King, J. A. (2017). Physician and practice‐level drivers and disparities around meaningful use progres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Health services researc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52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244-267.</w:t>
            </w:r>
          </w:p>
          <w:p w14:paraId="049EFB5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62681E5E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1DDB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32F4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865,370 physician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8F44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EH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F566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3744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31AFEA50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8CDF0" w14:textId="621C3B40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House, L. D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Tevendale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H. D., &amp; Martinez-Garcia, G. (2017). Implementing evidence-based teen pregnancy-prevention interventions in a community-wide initiative: building capacity and reaching youth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Adolescent Healt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60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S18-S23.</w:t>
            </w:r>
          </w:p>
          <w:p w14:paraId="7019E48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44D1411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BAF9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C9E6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9 state and community-based organization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4DD9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hild Welfar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6729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6679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0F83CDA8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CC139" w14:textId="2C603C66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Hunter, S. B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hinma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M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Eben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P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Imm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P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Wandersma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A., &amp; Ryan, G. W. (2009). Technical assistance as a prevention capacity-building tool: a demonstration using the Getting to Outcomes® framework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Health Education &amp; Behavior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6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5), 810-828.</w:t>
            </w:r>
          </w:p>
          <w:p w14:paraId="02F9E18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84D9076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BAFC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3F00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2 community coalition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C7BA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1D06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Process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5B5F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279E6A34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56D96" w14:textId="474EEFE2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Izquierdo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A., Ong, M., Pulido, E., Wells, K. B., Berkman, M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Linski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B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, ...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&amp; Miranda, J. (2018). Community Partners in Care: 6-and 12-month outcomes of community engagement versus technical assistance to implement depression collaborative care 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among depressed older adult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Ethnicity &amp; Diseas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8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uppl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2), 339.</w:t>
            </w:r>
          </w:p>
          <w:p w14:paraId="3A558F2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09F9FF3E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1A8A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F817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394 participa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726B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5554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58F7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10707FC0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D24C9" w14:textId="7F6120FB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Jadwin-Cakmak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L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auermeist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J. A., Cutler, J. M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Loveluck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J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irdenis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T. K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Fessl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K. B., ... &amp; Harper, G. W. (2020). The health access initiative: A training and technical assistance program to improve health care for sexual and gender minority youth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Adolescent Healt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67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115-122.</w:t>
            </w:r>
          </w:p>
          <w:p w14:paraId="4C3B334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2758E8F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E438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1EFF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0 site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04AC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1588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F3C7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terview</w:t>
            </w:r>
          </w:p>
        </w:tc>
      </w:tr>
      <w:tr w:rsidR="00CA1D67" w:rsidRPr="00942586" w14:paraId="61B74564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19149" w14:textId="162AC219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Jansen, A. L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apesius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T. R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Lacht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R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Greenseid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L. O., &amp; Keller, P. A. (2014). Facilitators of health systems change for tobacco dependence treatment: a qualitative study of stakeholders? 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perceptions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BMC Health Services Researc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4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1-10.</w:t>
            </w:r>
          </w:p>
          <w:p w14:paraId="0164FF5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568F819F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CA46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ADB2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8 key informa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55C2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E065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Process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6D35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4E46481B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DE66B" w14:textId="1AA57B2A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Johnson, L. E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lará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W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Gambhi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M., Fuentes, R. C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arí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-Correa, C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Jara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J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, ...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Azziz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-Baumgartner, E. (2014). Improvements in pandemic preparedness in 8 Central American countries, 2008-2012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BMC health services researc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4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1-9.</w:t>
            </w:r>
          </w:p>
          <w:p w14:paraId="5972AEB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7AD6F97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EA9B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on-US- Multi Country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2356A" w14:textId="5D43C769" w:rsidR="00CA1D67" w:rsidRPr="00942586" w:rsidRDefault="00CA1D67" w:rsidP="008B224D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 xml:space="preserve">8 Central American </w:t>
            </w:r>
            <w:r w:rsidR="008B224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untri</w:t>
            </w:r>
            <w:bookmarkStart w:id="0" w:name="_GoBack"/>
            <w:bookmarkEnd w:id="0"/>
            <w:r w:rsidRPr="00942586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7EC4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FAE7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5DDA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4A31F5D6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92339" w14:textId="1FA540CB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 xml:space="preserve">Kahn, L., Hurth, J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asprzak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C. M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iefendorf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M. J., Goode, S. E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Ringwalt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S. S. (2009). The national early childhood technical assistance center model for long-term systems change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Topics in Early Childhood Special Education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9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24-39.</w:t>
            </w:r>
          </w:p>
          <w:p w14:paraId="21B35E4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05D945BC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54F2D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629F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37 plans (summative), 32 plans (process) 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55B6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124E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0EC9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6302C186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0F26C" w14:textId="7933810F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akietek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J., Dunn, L., O’Dell, S. A., Jernigan, J., &amp; Khan, L. K. (2014). Peer Reviewed: Training and Technical Assistance for Compliance With Beverage and Physical Activity Components of New York City’s Regulations for Early Child Care Center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Preventing Chronic Diseas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1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</w:t>
            </w:r>
          </w:p>
          <w:p w14:paraId="47EB050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45117B7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7925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5B25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74 group child care center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17062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hild Welfar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52C9B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19EB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603E3C70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71302" w14:textId="1E2D8D14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auff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J. F., Clary, E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Lupf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K. S., &amp; Fischer, P. J. (2016). An evaluation of SOAR: implementation and outcomes of an effort to improve access to SSI and SSDI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Psychiatric Services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67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0), 1098-1102.</w:t>
            </w:r>
          </w:p>
          <w:p w14:paraId="548A0B6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F31320F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A268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4713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92 individual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82DF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80E3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4F66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1EFA7CD1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17F29" w14:textId="4EE592FD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egeles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S. M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Rebchook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G., Pollack, L., Huebner, D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Tebbetts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S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Hamiga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J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, ...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Zovod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B. (2012). An intervention to help community‐based organizations implement an evidence‐based HIV prevention 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 xml:space="preserve">intervention: The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powerment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project technology exchange system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American Journal of Community Psychology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49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-2), 182-198.</w:t>
            </w:r>
          </w:p>
          <w:p w14:paraId="5844E2C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24982602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6D39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0694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49 CBO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29FF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HIV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030F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Process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2F98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387C2FDA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32530" w14:textId="65BDCC14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Kegler, M. C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Redmo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P. B. (2006). Using technical assistance to strengthen tobacco control capacity: evaluation findings from the tobacco technical assistance consortium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Public health reports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21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5), 547-556.</w:t>
            </w:r>
          </w:p>
          <w:p w14:paraId="3D4B13E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4A064BF3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C74E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CC02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94 participa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40E3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1B4A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CAB1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terview</w:t>
            </w:r>
          </w:p>
        </w:tc>
      </w:tr>
      <w:tr w:rsidR="00CA1D67" w:rsidRPr="00942586" w14:paraId="3E4442C5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49544" w14:textId="04474955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ennedy, C., Finkelstein, N., Hutchins, E., &amp; Mahoney, J. (2004). Improving screening for alcohol use during pregnancy: the Massachusetts ASAP program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Maternal and Child Health Journal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8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137-147.</w:t>
            </w:r>
          </w:p>
          <w:p w14:paraId="3DD4EF2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551F07BA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7842F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EA44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293 participa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0EC6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9A5F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02B2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terview</w:t>
            </w:r>
          </w:p>
        </w:tc>
      </w:tr>
      <w:tr w:rsidR="00CA1D67" w:rsidRPr="00942586" w14:paraId="0E1AD919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263F8" w14:textId="2CE6E077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ershn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S., Flynn, S., Prince, M., Potter, S. C., Craft, L., &amp; Alton, F. (2014). Using data to improve fidelity when implementing evidence-based program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Adolescent Healt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54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S29-S36.</w:t>
            </w:r>
          </w:p>
          <w:p w14:paraId="303E0B6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4B820A38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EDA1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2673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8 facilitator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EC3A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hild Welfar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3F41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Process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8192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1C948558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75053" w14:textId="57481D8C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 xml:space="preserve">Kohler, F. W., Anthony, L. J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teighn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S. A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Hoyso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M. (2001). Teaching social interaction skills in the integrated preschool: An examination of naturalistic tactic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Topics in Early Childhood Special Education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1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2), 93-103.</w:t>
            </w:r>
          </w:p>
          <w:p w14:paraId="04A2675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2EA15B7E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FB45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7011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 xml:space="preserve">4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000000"/>
              </w:rPr>
              <w:t>preschoolders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000000"/>
              </w:rPr>
              <w:t xml:space="preserve"> and 4 teachers; 39 stude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2B1B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7AC5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A712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atural Observation</w:t>
            </w:r>
          </w:p>
        </w:tc>
      </w:tr>
      <w:tr w:rsidR="00CA1D67" w:rsidRPr="00942586" w14:paraId="26AE144E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C4B14" w14:textId="65643D04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Kuehn, C., Tidwell, G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Vhuge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J., &amp; Sharma, A. (2015). Lessons learned from transitioning PEPFAR Track 1.0 care and treatment programs: Case studies in financial management capacity building in Zambia and Botswana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public health management and practic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1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6), 564-572.</w:t>
            </w:r>
          </w:p>
          <w:p w14:paraId="5185A15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2068E408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0CF5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on-US- Multi Country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FEF1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3 local partner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30F5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HIV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0E80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2554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49BD3C10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DBED0" w14:textId="0E8A5242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Leake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R., Green, S., Marquez, C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Vanderburg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J., Guillaume, S., &amp; Gardner, V. A. (2007). Evaluating the capacity of faith-based programs in Colorado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Research on Social Work Practic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7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2), 216-228.</w:t>
            </w:r>
          </w:p>
          <w:p w14:paraId="6B82596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649E2088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2DBB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310C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90 organizations total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7AFB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B9D0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4C95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terview</w:t>
            </w:r>
          </w:p>
        </w:tc>
      </w:tr>
      <w:tr w:rsidR="00CA1D67" w:rsidRPr="00942586" w14:paraId="4CFB2D67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61EC1" w14:textId="02ADDEA8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Lee, J. G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Ranney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L. M., Goldstein, A. O., McCullough, A., Fulton-Smith, S. M., &amp; Collins, N. O. (2011). Successful implementation of a wellness and tobacco cessation curriculum in psychosocial rehabilitation clubhouse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BMC Public Healt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1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1-11.</w:t>
            </w:r>
          </w:p>
          <w:p w14:paraId="634372B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4C6D65D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A783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1B17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2 clubhouse staff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0F40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E57F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11A4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terview</w:t>
            </w:r>
          </w:p>
        </w:tc>
      </w:tr>
      <w:tr w:rsidR="00CA1D67" w:rsidRPr="00942586" w14:paraId="41B815E6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9A70D" w14:textId="2D951D0B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Leviton, L. C., Herrera, C., Pepper, S. K., Fishman, N., &amp; Racine, D. P. (2006). Faith in action: Capacity and sustainability of volunteer organization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Evaluation and Program Planning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9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2), 201-207.</w:t>
            </w:r>
          </w:p>
          <w:p w14:paraId="4C8806D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C5A8760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825B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B03D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351 program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02C3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C5E1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38A9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5A6AA213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CF2FE" w14:textId="197A2EE9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Li, Y., Spector, W. D., Glance, L. G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ukamel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D. B. (2012). State “technical assistance programs” for nursing home quality improvement: variations and potential implication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aging &amp; social policy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4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4), 349-367.</w:t>
            </w:r>
          </w:p>
          <w:p w14:paraId="7F664FD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2D72DD55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1BE4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E613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fficials from 14 states 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3911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29FC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7C55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5F51534B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89C54" w14:textId="1312224F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Livet, M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Yannayo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M., Sheppard, K., Kocher, K., Upright, J., &amp; McMillen, J. (2018). Exploring provider use of a digital implementation support system for school mental health: A pilot study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Administration and Policy in Mental Health and Mental Health Services Researc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45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362-380.</w:t>
            </w:r>
          </w:p>
          <w:p w14:paraId="39BAE88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5BF20BCB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B5D4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Region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7957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5 provider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EA49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C257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55DE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493229AD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54A4C" w14:textId="52771C85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Matsuoka, S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Obara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H., Nagai, M., Murakami, H., &amp; Chan Lon, R. (2014). Performance-based financing with GAVI health system strengthening funding in rural 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Cambodia: a brief assessment of the impact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Health Policy and Planning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9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4), 456-465.</w:t>
            </w:r>
          </w:p>
          <w:p w14:paraId="3E8DEAD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56302E95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7F65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n-US-Multi-Region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1B31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0 operational distric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FF9C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F312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C519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CA1D67" w:rsidRPr="00942586" w14:paraId="2D2D1BF3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5B14F" w14:textId="6578043D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Mayberry, R. M., Daniels, P., Yancey, E. M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Akintobi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T. H., Berry, J., Clark, N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awaghreh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A. (2009). Enhancing community-based organizations’ capacity for HIV/AIDS education and prevention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Evaluation and program planning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2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213-220.</w:t>
            </w:r>
          </w:p>
          <w:p w14:paraId="48477DD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521FE6E9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A4FD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6953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24 participants in year 1, 23 participants in year 2, 22 participants in year 3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8620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HIV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6C0E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4181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0154E587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5FAD7" w14:textId="79B3673C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cInerney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M., &amp; Hamilton, J. L. (2007). Elementary and middle schools technical assistance center: An approach to support the effective implementation of scientifically based practices in special education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Exceptional Children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73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2), 242-255.</w:t>
            </w:r>
          </w:p>
          <w:p w14:paraId="728C699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32C4E17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AB0D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F897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32 local school distric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A68A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D021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6144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44114F9F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61794" w14:textId="0FBBF5B7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ehta, P., Brown, A., Chung, B., Jones, F., Tang, L., Gilmore, J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, ...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&amp; Wells, K. (2017). Community Partners in Care: 6-month outcomes of two quality improvement depression care interventions in male participant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Ethnicity &amp; Diseas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7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223.</w:t>
            </w:r>
          </w:p>
          <w:p w14:paraId="38CE2CF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6BF35F11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30D9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CD11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60 agencies, 95 programs; 423 male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E2F9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5156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26D2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1F28396F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86F4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 xml:space="preserve">Merlo, C. L., Michael, S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ren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N. D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lanck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H. (2018). Peer Reviewed: State-Level Guidance and District-Level Policies and Practices for Food Marketing in US School District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Preventing Chronic Diseas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5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</w:t>
            </w:r>
          </w:p>
          <w:p w14:paraId="15422C4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92A5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AD65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tate-level Nutrition Services (n = 51) district-level Nutrition Services questionnaire (n = 660 districts) district-level General School Environment questionnaire (n = 630 districts)</w:t>
            </w:r>
          </w:p>
          <w:p w14:paraId="7A8E06B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5B53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6B5B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5C4B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2C7F7311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01D75" w14:textId="66FCB05E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Meyerson, B. E., Barnes, P. R., King, J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egi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L. S., Halverson, P. K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Polmanski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H. F. (2015). Measuring accreditation activity and progress: findings from a survey of Indiana local health departments, 2013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Public Health Reports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30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5), 447-452.</w:t>
            </w:r>
          </w:p>
          <w:p w14:paraId="0706FF76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01E6EBF2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65F9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E9C1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71 participa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72CF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40CC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B895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646080E2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E2513" w14:textId="32830844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itchell, R. E., Stone-Wiggins, B., Stevenson, J. F., &amp; Florin, P. (2004). Cultivating capacity: Outcomes of a statewide support system for prevention coalition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prevention &amp; intervention in the community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7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2), 67-87.</w:t>
            </w:r>
          </w:p>
          <w:p w14:paraId="67E0ED98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0C9111D6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6009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2072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41 health-oriented coalition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A7DD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ADDA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51D4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terview</w:t>
            </w:r>
          </w:p>
        </w:tc>
      </w:tr>
      <w:tr w:rsidR="00CA1D67" w:rsidRPr="00942586" w14:paraId="7FDD2A8C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D4D5E" w14:textId="3B07D8B4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Mokotoff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E. D., Ruth, K. G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enbow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N., Sweeney, P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apiano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T. N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cNaghte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A. D. (2019). Data to care: lessons learned from delivering technical assistance to 20 health department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AIDS Journal of Acquired Immune Deficiency Syndromes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82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S74-S79.</w:t>
            </w:r>
          </w:p>
          <w:p w14:paraId="37114E3A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7BCE053B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BB2D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8356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20 state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46CD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HIV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0E44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14B2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471856B5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64826" w14:textId="2DF2E2EF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Moreland-Russell, S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Adsul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P., Nasir, S., Fernandez, M. E., Walker, T. J., Brandt, H. M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, ...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rownso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R. C. (2018). Evaluating centralized technical assistance as an implementation strategy to improve cancer prevention and control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Cancer Causes &amp; Control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9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2), 1221-1230.</w:t>
            </w:r>
          </w:p>
          <w:p w14:paraId="59F8B8D3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05FACD6C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7662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5B4D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39 participa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66B9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ancer 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9CDD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A94B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6029D68C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349A7" w14:textId="35D753DD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orton, I., Hurley, B., Castillo, E. G., Tang, L., Gilmore, J., Jones, F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, ...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&amp; Wells, K. (2020). Outcomes of two quality improvement implementation interventions for depression services in adults with substance use problem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The American Journal of Drug and Alcohol Abus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46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2), 251-261.</w:t>
            </w:r>
          </w:p>
          <w:p w14:paraId="20B91DA1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5DED54B9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81AD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B927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95 programs and 588 participa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D99C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1E90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6453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1EDC52C2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89FF6" w14:textId="78B262E1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Ngo, V. K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herbourne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C., Chung, B., Tang, L., Wright, A. L., Whittington, Y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, ...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&amp; Miranda, J. (2016). Community 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engagement compared with technical assistance to disseminate depression care among low-income, minority women: A randomized controlled effectiveness study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American Journal of Public Healt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06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0), 1833-1841.</w:t>
            </w:r>
          </w:p>
          <w:p w14:paraId="6E88572F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0BBD77D0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AA191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 City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064F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595 female individual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F003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85B0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910F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37392A47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FA875" w14:textId="7F85933E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 xml:space="preserve">O'Donnell, L., Scattergood, P., Adler, M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val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000000"/>
              </w:rPr>
              <w:t xml:space="preserve">, A. S., Barker, M., Kelly, J. A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000000"/>
              </w:rPr>
              <w:t>Kegeles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000000"/>
              </w:rPr>
              <w:t xml:space="preserve">, S. M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000000"/>
              </w:rPr>
              <w:t>Rebchook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000000"/>
              </w:rPr>
              <w:t xml:space="preserve">, G. M., Adams, J., Terry, M. A., &amp; Neumann, M. S. (2000). The role of technical assistance in the replication of effective HIV interventions. AIDS education and 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000000"/>
              </w:rPr>
              <w:t>prevention :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000000"/>
              </w:rPr>
              <w:t xml:space="preserve"> official publication of the International Society for AIDS Education, 12(5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ppl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000000"/>
              </w:rPr>
              <w:t>), 99–111.</w:t>
            </w:r>
          </w:p>
          <w:p w14:paraId="426EA464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41CE4B06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0F9B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81DA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28 personnel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71A9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HIV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2E04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Process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3C99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2224F1D9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7B4C5" w14:textId="29A55557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Oliva, G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Rienks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J., &amp; Chavez, G. F. (2007). Evaluating a program to build data capacity for core public health functions in local maternal child and adolescent health programs in California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Maternal and child health journal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1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1-10.</w:t>
            </w:r>
          </w:p>
          <w:p w14:paraId="46C7A93F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537EAE46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0A2E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71C5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61 MCH director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7F37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3708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188A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53C4BFEC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ED09E" w14:textId="74B4AA07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Olson, J. R., McCarthy, K. J., Perkins, D. F., &amp; Borden, L. M. (2018). A formative evaluation of a coach-based technical assistance model for youth-and family-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focused programming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Evaluation and Program Planning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67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29-37.</w:t>
            </w:r>
          </w:p>
          <w:p w14:paraId="51EBCE12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67645D9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2407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FFCA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31 individuals in 2015; 28 individuals in 2016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B9FC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4E6A3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For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DABC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75ECD24F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3A284" w14:textId="5E4D685F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Olson, J. R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oldiro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J. S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Parigoris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R. M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Zabel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M. D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atarese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M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runs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E. J. (2020). Developing an evidence-based technical assistance model: A process evaluation of the National Training and Technical Assistance Center for Child, Youth, and Family Mental Health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The Journal of Behavioral Health Services &amp; Researc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47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312-330.</w:t>
            </w:r>
          </w:p>
          <w:p w14:paraId="5AA9EA90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2C7E7D5E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C49B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44DF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02 grantee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FD2D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7B72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B20F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718A9E65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D2972" w14:textId="43987F4A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Ong, M. K., Jones, L., Aoki, W., Belin, T. R., Bromley, E., Chung, B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, ...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&amp; Wells, K. (2017). A community-partnered, participatory, cluster-randomized study of depression care quality improvement: three-year outcome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Psychiatric services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68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2), 1262-1270.</w:t>
            </w:r>
          </w:p>
          <w:p w14:paraId="4C57FFB7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403BC0EC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4F4A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 City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A791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600 individuals from 89 community agency program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5548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9B1B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3832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13C34776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B69DF" w14:textId="66F9F468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Osborne, C., Bobbitt, K. C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oelt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J. M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Ayrhart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T. K. (2014). Early lessons learned from building local early childhood comprehensive systems in Texa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Applied Research on Children: Informing Policy for Children at Risk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5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7.</w:t>
            </w:r>
          </w:p>
          <w:p w14:paraId="1E222D53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7B49807A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2BAE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865F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7 communitie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C83D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hild Welfar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B3B3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For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B212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07F9D7F5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92420" w14:textId="20318014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Palinkas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L. A., Campbell, M., &amp; Saldana, L. (2018). Agency leaders' assessments of feasibility and desirability of implementation of evidence-based practices in youth-serving organizations using the stages of implementation completion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Frontiers in Public Healt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6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161.</w:t>
            </w:r>
          </w:p>
          <w:p w14:paraId="260B3837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F0BCA8D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63E6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5556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9 agency chief executive officers</w:t>
            </w:r>
            <w:r w:rsidRPr="00942586">
              <w:rPr>
                <w:rFonts w:ascii="Times New Roman" w:eastAsia="Times New Roman" w:hAnsi="Times New Roman" w:cs="Times New Roman"/>
                <w:color w:val="000000"/>
              </w:rPr>
              <w:br/>
              <w:t>and program director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59412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569F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FA2E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terview</w:t>
            </w:r>
          </w:p>
        </w:tc>
      </w:tr>
      <w:tr w:rsidR="00CA1D67" w:rsidRPr="00942586" w14:paraId="47F0C08F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E89AE" w14:textId="17784B42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Parks, C. A., Stern, K. L., Fricke, H. E., Clausen, W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Yaroch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A. L. (2020). Healthy food incentive programs: findings from food insecurity nutrition incentive programs across the United State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Health promotion practic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1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421-429.</w:t>
            </w:r>
          </w:p>
          <w:p w14:paraId="7CEBDC12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72548A1C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3535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E07A6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30 interviews with 38 people: 22 interviews across 19 grantee organizations were conducted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5C1A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2E88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F5A1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terview</w:t>
            </w:r>
          </w:p>
        </w:tc>
      </w:tr>
      <w:tr w:rsidR="00CA1D67" w:rsidRPr="00942586" w14:paraId="048D2913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8065D" w14:textId="7F66881C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Reibstei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R. (2008). Does providing technical assistance for toxics use reduction really work? A program evaluation utilizing toxics use reduction act data to measure pollution prevention performance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Cleaner Production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6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4), 1494-1506.</w:t>
            </w:r>
          </w:p>
          <w:p w14:paraId="1B8097D4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06B90FFB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6BCC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487F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 xml:space="preserve">612 in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onvisit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000000"/>
              </w:rPr>
              <w:t xml:space="preserve"> group and 443 facilities in TA group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0E3A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9433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5A4B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7CBAAF82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D658A" w14:textId="2F4D6B05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Rogers, S. J., Ahmed, M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Hamdallah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M., &amp; Little, S. (2010). Garnering grantee buy-in on a national cross-site evaluation: The case 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 xml:space="preserve">of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onnectHIV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American Journal of Evaluation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1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4), 447-462.</w:t>
            </w:r>
          </w:p>
          <w:p w14:paraId="480F71D6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DDD3C59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0D44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DBA7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dividuals from 15 of the 20 grantee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6F99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HIV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1DC9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8525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4A53A86F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C1660" w14:textId="138F027A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Rosselli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R. T., Davis, M. K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imeonsso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K., Johnson, M., Goode, B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asani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J., &amp; MacDonald, P. D. (2010). An academic/government partnership to provide technical assistance with pandemic influenza planning to local health departments in North Carolina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Public Health Reports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25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5_suppl), 92-99.</w:t>
            </w:r>
          </w:p>
          <w:p w14:paraId="705EACBA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C231600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FCF8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9132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79 LHD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FD5D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AA44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DA44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13FED244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17B1A" w14:textId="7B15546D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Ruprah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I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arcano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L. (2009). Does technical assistance matter? 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an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impact evaluation approach to estimate its value added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Development Effectiveness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4), 507-528.</w:t>
            </w:r>
          </w:p>
          <w:p w14:paraId="7C54D959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4A8C4094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6471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on-US- Multi Country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31B7E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511 participa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84F5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893B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8E9D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03E71093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53E5D" w14:textId="5E231FFE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Rushovich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B. R., Bartley, L. H., Steward, R. K., &amp; Bright, C. L. (2015). Technical assistance: a comparison between providers and recipient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Human Service Organizations: Management, Leadership &amp; Governanc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9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4), 362-379.</w:t>
            </w:r>
          </w:p>
          <w:p w14:paraId="048F4C70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5CC65072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91D6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8BE4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47 participa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93BF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hild Welfar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DF16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Process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20C1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072B924A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383AF" w14:textId="08740D27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Ruzek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J. I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Landes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S. J., McGee-Vincent, P., Rosen, C. S., Crowley, J., Calhoun, P. S., ... &amp; Kirchner, J. E. (2020). Creating a practice-based implementation network: Facilitating practice change across health care system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The Journal of Behavioral Health Services &amp; Researc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47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4), 449-463.</w:t>
            </w:r>
          </w:p>
          <w:p w14:paraId="672947F0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348FB7D4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BFF0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3A68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8 VA clinic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873F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5AC5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2394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4B5054F4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7D748" w14:textId="35B9B9ED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Ryan, A. M., Bishop, T. F., Shih, S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asalino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L. P. (2013). Small physician practices in New York needed sustained help to realize gains in quality from use of electronic health record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Health Affairs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2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53-62.</w:t>
            </w:r>
          </w:p>
          <w:p w14:paraId="311E769D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352ABA0D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056D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0794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360 physician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A813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EH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B4F8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6CB4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06060BDC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7F466" w14:textId="78B943BE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Ryan, A. M., McCullough, C. M., Shih, S. C., Wang, J. J., Ryan, M. S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asalino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L. P. (2014). The intended and unintended consequences of quality improvement interventions for small practices in a community-based electronic health record implementation project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Medical car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826-832.</w:t>
            </w:r>
          </w:p>
          <w:p w14:paraId="7668C0A3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6EC7CC2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F47D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2BC0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43 healthcare practice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3F44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EH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ECD7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E06C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75356A62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1A00F" w14:textId="2BB32DB8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atterlund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T. D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Treib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J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ipke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R., Kwon, N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assady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D. (2013). Accommodating diverse clients’ needs in evaluation capacity building: A case study of the Tobacco Control Evaluation 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Center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Evaluation and program planning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6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49-55.</w:t>
            </w:r>
          </w:p>
          <w:p w14:paraId="13EDB31B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26662E93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15900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4039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B5D0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D8C5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DF6E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7E129F7F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F1E7A" w14:textId="3A7D3FE7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egre, L. S., O’Hara, M. W., &amp; Fisher, S. D. (2013). Perinatal depression screening in Healthy Start: an evaluation of the acceptability of technical assistance consultation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Community mental health journal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49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4), 407-411.</w:t>
            </w:r>
          </w:p>
          <w:p w14:paraId="72094AB8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980DEF4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5E5B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 w:themeColor="text1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9BA34" w14:textId="1689AB4C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1 </w:t>
            </w:r>
            <w:r w:rsidR="00942586" w:rsidRPr="00942586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42586">
              <w:rPr>
                <w:rFonts w:ascii="Times New Roman" w:eastAsia="Times New Roman" w:hAnsi="Times New Roman" w:cs="Times New Roman"/>
                <w:color w:val="000000" w:themeColor="text1"/>
              </w:rPr>
              <w:t>rograms 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91CF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8A21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F4A5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7D336864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DD36F" w14:textId="698471D2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Sharpe, P. A., Flint, S., Burroughs-Girardi, E. L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Pekuri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L., Wilcox, S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Forthof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M. (2015). Building capacity in disadvantaged communities: development of the community advocacy and leadership program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Progress in community health partnerships: research, education, and action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9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113.</w:t>
            </w:r>
          </w:p>
          <w:p w14:paraId="190F8498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5250C63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8FB3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B6C1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3 community groups and 6 group participa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E7DC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C29D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Process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ACE75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4EBFAFEA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A78A4" w14:textId="035E8600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Sharpe, P. A., Wilcox, S., Stucker, J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Kinnard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, D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Bernhart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, J., &amp; James, K. L. (2020). Community health advisors' characteristics and behaviors, role performance, and volunteer satisfaction in a church-based healthy eating and physical activity intervention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Journal of community health</w:t>
            </w:r>
            <w:r w:rsidRPr="00942586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45</w:t>
            </w:r>
            <w:r w:rsidRPr="00942586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(1), 88-97.</w:t>
            </w:r>
          </w:p>
          <w:p w14:paraId="5C476C1D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C832389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737A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DF4CF" w14:textId="3244C1F5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 w:themeColor="text1"/>
              </w:rPr>
              <w:t>61 pastors and 71 program coordinator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54A1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84A9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 w:themeColor="text1"/>
              </w:rPr>
              <w:t>Combination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2833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 w:themeColor="text1"/>
              </w:rPr>
              <w:t>Survey</w:t>
            </w:r>
          </w:p>
        </w:tc>
      </w:tr>
      <w:tr w:rsidR="00CA1D67" w:rsidRPr="00942586" w14:paraId="6FB96D7B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C77EE" w14:textId="3B0B84A1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herbourne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C. D., Aoki, W., Belin, T. R., Bromley, E., Chung, B., Dixon, E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, ...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&amp; Wells, K. (2017). Comparative effectiveness of two models of depression services quality improvement in health and community sector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Psychiatric services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68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2), 1315-1320.</w:t>
            </w:r>
          </w:p>
          <w:p w14:paraId="43EBE423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0121A9BA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8E3E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 City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B78D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018 individual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6F13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03B7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653C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29F0E4A5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A069D" w14:textId="4B9BEFC7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olomon, G. T., Bryant, A., May, K., &amp; Perry, V. (2013). Survival of the fittest: Technical assistance, survival and growth of small businesses and implications for public policy. 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Technovatio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3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8-9), 292-301.</w:t>
            </w:r>
          </w:p>
          <w:p w14:paraId="384A6FB3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0CC837D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D0CB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D3B5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9,533 business record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B672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1337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1009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4203FFE1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064F9" w14:textId="1AABE7AB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olomon, G., &amp; Perry, V. G. (2011). Looking out for the little guy: The effects of technical assistance on small business financial performance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Marketing Development and Competitiveness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5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4), 21-31.</w:t>
            </w:r>
          </w:p>
          <w:p w14:paraId="4FE34318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6DAE6A2D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C2E0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DC2F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447 business responde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C649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B511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3AD1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1BC9526F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C413E" w14:textId="42B95F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padaro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A. J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Grunbaum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J. A., Dawkins, N. U., Wright, D. S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Rubel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S. K., Green, D. C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imoes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E. J. </w:t>
            </w:r>
            <w:r w:rsidR="00942586"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(2011) 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Training and Technical Assistance to Enhance Capacity Building Between Prevention Research 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Centers and Their Partners</w:t>
            </w:r>
            <w:r w:rsidR="00942586"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. </w:t>
            </w:r>
            <w:proofErr w:type="spellStart"/>
            <w:r w:rsidR="00942586"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  <w:shd w:val="clear" w:color="auto" w:fill="FFFFFF"/>
              </w:rPr>
              <w:t>Prev</w:t>
            </w:r>
            <w:proofErr w:type="spellEnd"/>
            <w:r w:rsidR="00942586"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  <w:shd w:val="clear" w:color="auto" w:fill="FFFFFF"/>
              </w:rPr>
              <w:t xml:space="preserve"> Chronic Disease, 8</w:t>
            </w:r>
            <w:r w:rsidR="00942586"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.</w:t>
            </w:r>
          </w:p>
          <w:p w14:paraId="6FDFC495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578E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BD14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9 prevention research centers included in sample for interview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8031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B0D5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Process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B1B0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terview</w:t>
            </w:r>
          </w:p>
        </w:tc>
      </w:tr>
      <w:tr w:rsidR="00CA1D67" w:rsidRPr="00942586" w14:paraId="25FDDF2E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8783B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</w:p>
          <w:p w14:paraId="156C3336" w14:textId="5C9042C7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poth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R., Clair, S., Greenberg, M., Redmond, C., &amp; Shin, C. (2007). Toward dissemination of evidence-based family interventions: maintenance of community-based partnership recruitment results and associated factor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Family Psychology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1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2), 137.</w:t>
            </w:r>
          </w:p>
          <w:p w14:paraId="255EB160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72F54BA5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3FF8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 Multi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E271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2,650 participa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FA4A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BA29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81B5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100EEACC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7A3E2" w14:textId="3CC764A0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pringgate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B., Tang, L., Ong, M., Aoki, W., Chung, B., Dixon, E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, ...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&amp; Wells, K. B. (2018). Comparative effectiveness of coalitions versus technical assistance for depression quality improvement in persons with multiple chronic condition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Ethnicity &amp; Diseas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8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uppl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2), 325.</w:t>
            </w:r>
          </w:p>
          <w:p w14:paraId="486C232B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7E06C31B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7D0E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51B2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93 programs from 50 agencies, 548 participa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EC78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A9B7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B920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46739267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24111" w14:textId="778E08AD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tevenson, J. F., Florin, P., Mills, D. S., &amp; Andrade, M. (2002). Building evaluation capacity in human service organizations: A case study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Evaluation and Program Planning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5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233-243.</w:t>
            </w:r>
          </w:p>
          <w:p w14:paraId="1EEFCFCF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997026B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4832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88FE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25 different participants from the 13 agencies.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4E90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DA60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6987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04663F68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44159" w14:textId="3AD41EAF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 xml:space="preserve">Strunk, K. O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cEachi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A., &amp; Westover, T. N. (2014). The Use and Efficacy of Capacity‐Building Assistance for Low‐Performing Districts: The Case of California's District Assistance and Intervention Team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Policy Analysis and Management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3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719-751.</w:t>
            </w:r>
          </w:p>
          <w:p w14:paraId="76AA01F4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360BDB8F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2C9D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58B6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95 districts total involving 20.3 million stude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2C47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7EA5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5CEA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2A535667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B1EC5" w14:textId="7319DA6F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ugarma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J. R., Phillips, K. E., Wagner, E. H., Coleman, K., &amp; Abrams, M. K. (2014). The safety net medical home initiative: transforming care for vulnerable population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Medical car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S1-S10.</w:t>
            </w:r>
          </w:p>
          <w:p w14:paraId="41DDCAA3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6F848EE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2926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6446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65 safety net practices in 5 state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A902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95AF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2DF0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7A2A4EE5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68A1A" w14:textId="74B3A1DC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Tang, K. C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Nutbeam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D., Kong, L., Wang, R., &amp; Yan, J. (2005). Building capacity for health promotion—a case study from China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Health promotion international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20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285-295.</w:t>
            </w:r>
          </w:p>
          <w:p w14:paraId="2A555C2D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38CFBB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2318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on-US-Multi-City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3579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30 practitioner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4419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5938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A638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22EA7027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1A140" w14:textId="27BDE984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Todo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Y. (2011). Impacts of aid-funded technical assistance programs: Firm-level evidence from the Indonesian foundry industry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World Development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9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351-362.</w:t>
            </w:r>
          </w:p>
          <w:p w14:paraId="3BB42526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5933EA0B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6810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on-US-Country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021D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50 foundry firm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EEF1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7828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8275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17523F6A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D5486" w14:textId="0902057D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Treib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J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assady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D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ipke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R., Kwon, N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atterlund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T. (2011). Building the evaluation capacity of California’s local tobacco control program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Health promotion practic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2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6_suppl_2), 118S-124S.</w:t>
            </w:r>
          </w:p>
          <w:p w14:paraId="2D99485B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44004FAD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D862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F512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79 projects involving responses from 103 director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8B1E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E1DB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61EA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1B82D6B3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78413" w14:textId="6C798A85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Valdivia, M. (2015). Business training plus for female entrepreneurship? Short and medium-term experimental evidence from Peru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Development Economics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13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33-51.</w:t>
            </w:r>
          </w:p>
          <w:p w14:paraId="0DC40AC1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3D729A14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DCE8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Non-US-Multi-City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9D68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979 individuals 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7FB0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6B47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5AFB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49813612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354FE" w14:textId="34DD3A19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Vogel, W. M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Noeth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C. D., &amp; Steadman, H. J. (2007). Preparing communities for re-entry of offenders with mental illness: The ACTION approach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Offender Rehabilitation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45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-2), 167-188.</w:t>
            </w:r>
          </w:p>
          <w:p w14:paraId="260A9C76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34903E16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A931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 Multi City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A46B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8 sites from outcome evaluation, but only 3 sites received TA 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8383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09BD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7AAD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2B22D74D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42D1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Walkinshaw, L. P., Mason, C., Allen, C. L., Vu, T., Nandi, P., Santiago, P. M., &amp; Hannon, P. A. (2015). Process evaluation of a regional public health model to reduce chronic disease through policy and systems changes, Washington State, 2010–2014.</w:t>
            </w:r>
          </w:p>
          <w:p w14:paraId="24421842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9544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1DE8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4 WA DOH leadership and staff members, 11 LHJ leadership and staff members, 4 external consultants, and 5 other regional partner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30BF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E75E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Process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E8FE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5D001558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A64BC" w14:textId="00212A5F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 xml:space="preserve">Ward, D. S., Vaughn, A. E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azzucca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S., &amp; Burney, R. (2017). Translating a child care based intervention for online delivery: development and randomized pilot study of Go NAPSACC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BMC Public Healt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7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1-14.</w:t>
            </w:r>
          </w:p>
          <w:p w14:paraId="13632747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0DE7703E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9BC6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CEED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33 centers, which were randomized to immediate</w:t>
            </w:r>
            <w:r w:rsidRPr="00942586">
              <w:rPr>
                <w:rFonts w:ascii="Times New Roman" w:eastAsia="Times New Roman" w:hAnsi="Times New Roman" w:cs="Times New Roman"/>
                <w:color w:val="000000"/>
              </w:rPr>
              <w:br/>
              <w:t>(intervention, n = 18) or delayed (control, n = 15)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395E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hild Welfar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9DF8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Process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15BE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7D0D0E1A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FBC0A" w14:textId="5DE67B13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Watson, D. P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Ahone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E. Q., Shuman, V., Brown, M., Tsemberis, S., Huynh, P</w:t>
            </w:r>
            <w:proofErr w:type="gram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, ...</w:t>
            </w:r>
            <w:proofErr w:type="gram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&amp; Xu, H. (2018). The housing first technical assistance and training (HFTAT) implementation strategy: outcomes from a mixed methods study of three program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Substance abuse treatment, prevention, and policy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3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), 1-13.</w:t>
            </w:r>
          </w:p>
          <w:p w14:paraId="6E0C7D85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31DBB21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09F4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A584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13 participan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989B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Housing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4F6D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F5DC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2DACDDDB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2FCD8" w14:textId="70383FC4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Watson-Thompson, J., Woods, N. K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chob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D. J., &amp; Schultz, J. A. (2013). Enhancing the capacity of substance abuse prevention coalitions through training and technical assistance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prevention &amp; intervention in the community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41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176-187.</w:t>
            </w:r>
          </w:p>
          <w:p w14:paraId="38F32423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370ADEFC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92E6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Region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622D9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7 coalition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3BB3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22BC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59833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67932ED7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7E1D0" w14:textId="62BE15C6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Watson‐Thompson, J., Woods, N. K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chober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D. J., &amp; Schultz, J. A. (2014). Implementing the capacity building for change model with substance abuse 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prevention coalition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Community Psychology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42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6), 748-763.</w:t>
            </w:r>
          </w:p>
          <w:p w14:paraId="31563C93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1E2EDECD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62A1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Region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8FF4E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8 coalitions (27 individuals)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73C7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74EA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09FE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1B9685F3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8EAB7" w14:textId="545E9F9A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Weinberg, L. A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Zetli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A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hea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N. M. (2009). Removing barriers to educating children in foster care through interagency collaboration: a seven county multiple-case study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Child welfare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88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4).</w:t>
            </w:r>
          </w:p>
          <w:p w14:paraId="4D1DCCBB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7DD12493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52126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5917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7 countie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B245B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hild Welfar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E768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5C6C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  <w:tr w:rsidR="00CA1D67" w:rsidRPr="00942586" w14:paraId="6BAB8C52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D78B7" w14:textId="0B441075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Yazejia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N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Iruka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I. U. (2015). Associations among tiered quality rating and improvement system supports and quality improvement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Early Childhood Research Quarterly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0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255-265.</w:t>
            </w:r>
          </w:p>
          <w:p w14:paraId="4D3808E8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4C2D0296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902F0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2B83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412 sites implementing TQRI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1AF6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hild Welfare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20C2F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A28C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</w:tr>
      <w:tr w:rsidR="00CA1D67" w:rsidRPr="00942586" w14:paraId="5802D635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315CF" w14:textId="79BA9328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Young-Pelton, C. A., &amp; Doty, D. (2013). Improving educational programs for students with autism in rural schools: A preliminary program description of the Montana Autism Education Project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Rural Special Education Quarterly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32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3), 24-32.</w:t>
            </w:r>
          </w:p>
          <w:p w14:paraId="05AC4E6F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55D86EF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56EC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827A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00 schools received onsite TA visits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61DA4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BEC9A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Process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0A97C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Documentation Review</w:t>
            </w:r>
          </w:p>
        </w:tc>
      </w:tr>
      <w:tr w:rsidR="00CA1D67" w:rsidRPr="00942586" w14:paraId="4B5D0266" w14:textId="77777777" w:rsidTr="00942586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09920" w14:textId="3E49B731" w:rsidR="00CA1D67" w:rsidRPr="00942586" w:rsidRDefault="00CA1D67" w:rsidP="00CA1D67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Young, B. R., Leeks, K. D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ish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C. L., Mihas, P., Marcelin, R. A., Kline, J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Ulin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B. F. (2020). Community-University Partnership Characteristics for Translation: 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Evidence From CDC's Prevention Research Centers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Frontiers in Public Health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8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79.</w:t>
            </w:r>
          </w:p>
          <w:p w14:paraId="2D05957D" w14:textId="77777777" w:rsidR="00942586" w:rsidRPr="00942586" w:rsidRDefault="00942586" w:rsidP="00CA1D67">
            <w:pPr>
              <w:rPr>
                <w:rFonts w:ascii="Times New Roman" w:eastAsia="Times New Roman" w:hAnsi="Times New Roman" w:cs="Times New Roman"/>
              </w:rPr>
            </w:pPr>
          </w:p>
          <w:p w14:paraId="665F53B6" w14:textId="77777777" w:rsidR="00CA1D67" w:rsidRPr="00942586" w:rsidRDefault="00CA1D67" w:rsidP="00CA1D67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B6D5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-General</w:t>
            </w:r>
          </w:p>
        </w:tc>
        <w:tc>
          <w:tcPr>
            <w:tcW w:w="19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DB47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14 stakeholders (initiators N = 10; adopters N = 4).</w:t>
            </w:r>
          </w:p>
        </w:tc>
        <w:tc>
          <w:tcPr>
            <w:tcW w:w="17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0EC68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A2DF1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1606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Interview</w:t>
            </w:r>
          </w:p>
        </w:tc>
      </w:tr>
      <w:tr w:rsidR="00CA1D67" w:rsidRPr="00942586" w14:paraId="6A471960" w14:textId="77777777" w:rsidTr="00942586">
        <w:trPr>
          <w:trHeight w:val="2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1E3DD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Youngblood, D. J., Dvorak, B. I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Woldt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W. E.,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Hawkey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, S. A., &amp; </w:t>
            </w:r>
            <w:proofErr w:type="spellStart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Hygnstrom</w:t>
            </w:r>
            <w:proofErr w:type="spellEnd"/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 J. R. (2008). Quantifying and comparing a P2 program's benefits: pollution prevention technical assistance in Nebraska.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Journal of Cleaner Production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942586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16</w:t>
            </w:r>
            <w:r w:rsidRPr="00942586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6), 761-770.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F62D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US-Single State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F8582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75 clients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19715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DC5B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Summative 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6C317" w14:textId="77777777" w:rsidR="00CA1D67" w:rsidRPr="00942586" w:rsidRDefault="00CA1D67" w:rsidP="00CA1D67">
            <w:pPr>
              <w:rPr>
                <w:rFonts w:ascii="Times New Roman" w:eastAsia="Times New Roman" w:hAnsi="Times New Roman" w:cs="Times New Roman"/>
              </w:rPr>
            </w:pPr>
            <w:r w:rsidRPr="00942586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</w:tr>
    </w:tbl>
    <w:p w14:paraId="44A577C7" w14:textId="77777777" w:rsidR="00CA1D67" w:rsidRPr="00942586" w:rsidRDefault="00CA1D67" w:rsidP="00CA1D67">
      <w:pPr>
        <w:rPr>
          <w:rFonts w:ascii="Times New Roman" w:eastAsia="Times New Roman" w:hAnsi="Times New Roman" w:cs="Times New Roman"/>
        </w:rPr>
      </w:pPr>
    </w:p>
    <w:p w14:paraId="1F69316A" w14:textId="77777777" w:rsidR="00F30C3B" w:rsidRPr="00942586" w:rsidRDefault="00F30C3B">
      <w:pPr>
        <w:rPr>
          <w:rFonts w:ascii="Times New Roman" w:hAnsi="Times New Roman" w:cs="Times New Roman"/>
        </w:rPr>
      </w:pPr>
    </w:p>
    <w:sectPr w:rsidR="00F30C3B" w:rsidRPr="00942586" w:rsidSect="00CA1D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D67"/>
    <w:rsid w:val="008B224D"/>
    <w:rsid w:val="00942586"/>
    <w:rsid w:val="00B33806"/>
    <w:rsid w:val="00CA1D67"/>
    <w:rsid w:val="00F3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143F8"/>
  <w15:chartTrackingRefBased/>
  <w15:docId w15:val="{7C8B4851-CC3E-714B-A4E0-7F5EFB1F4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2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16296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6</Pages>
  <Words>6064</Words>
  <Characters>34567</Characters>
  <Application>Microsoft Office Word</Application>
  <DocSecurity>0</DocSecurity>
  <Lines>28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a Jillani</dc:creator>
  <cp:keywords/>
  <dc:description/>
  <cp:lastModifiedBy>Tigas, Rhea Mae</cp:lastModifiedBy>
  <cp:revision>2</cp:revision>
  <dcterms:created xsi:type="dcterms:W3CDTF">2022-04-03T21:40:00Z</dcterms:created>
  <dcterms:modified xsi:type="dcterms:W3CDTF">2022-06-13T16:34:00Z</dcterms:modified>
</cp:coreProperties>
</file>